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APPENDIX</w:t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b/>
          <w:lang w:val="en-GB"/>
        </w:rPr>
        <w:t>“</w:t>
      </w:r>
      <w:r>
        <w:rPr>
          <w:b/>
          <w:lang w:val="en-GB"/>
        </w:rPr>
        <w:t>Burnout Clinical Subtype Questionnaire” (BCSQ-36)</w:t>
      </w:r>
    </w:p>
    <w:p>
      <w:pPr>
        <w:pStyle w:val="TextBodyIndent"/>
        <w:ind w:left="-900" w:right="-1036" w:firstLine="708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autoSpaceDE w:val="false"/>
        <w:spacing w:lineRule="auto" w:line="360"/>
        <w:ind w:left="-720" w:right="-676" w:firstLine="709"/>
        <w:jc w:val="both"/>
        <w:rPr>
          <w:lang w:val="en-GB"/>
        </w:rPr>
      </w:pPr>
      <w:r>
        <w:rPr>
          <w:sz w:val="22"/>
          <w:lang w:val="en-GB"/>
        </w:rPr>
        <w:t xml:space="preserve">The following is a series of statements indicating experiences that may occur at work. Read each statement carefully and mark with an X the option that best represents how you feel, what you do and what you think about your work. There are no right or wrong answers. Please </w:t>
      </w:r>
      <w:r>
        <w:rPr>
          <w:b/>
          <w:sz w:val="22"/>
          <w:lang w:val="en-GB"/>
        </w:rPr>
        <w:t>DO NOT LEAVE ANY STATEMENT UNANSWER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3"/>
        <w:gridCol w:w="814"/>
        <w:gridCol w:w="814"/>
        <w:gridCol w:w="815"/>
        <w:gridCol w:w="815"/>
        <w:gridCol w:w="815"/>
        <w:gridCol w:w="815"/>
        <w:gridCol w:w="815"/>
      </w:tblGrid>
      <w:tr>
        <w:trPr/>
        <w:tc>
          <w:tcPr>
            <w:tcW w:w="522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0"/>
                <w:lang w:val="en-GB"/>
              </w:rPr>
            </w:pPr>
            <w:r>
              <w:rPr>
                <w:b/>
                <w:color w:val="000000"/>
                <w:sz w:val="10"/>
                <w:lang w:val="en-GB"/>
              </w:rPr>
            </w:r>
          </w:p>
        </w:tc>
        <w:tc>
          <w:tcPr>
            <w:tcW w:w="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/>
              </w:rPr>
              <w:t>Totally disagree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/>
              </w:rPr>
              <w:t>Strongly 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/>
              </w:rPr>
              <w:t>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/>
              </w:rPr>
              <w:t>Unsur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/>
              </w:rPr>
              <w:t>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/>
              </w:rPr>
              <w:t>Strongly 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b/>
                <w:sz w:val="12"/>
                <w:lang w:val="en-GB"/>
              </w:rPr>
              <w:t>Totall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/>
              </w:rPr>
              <w:t>agree</w:t>
            </w:r>
          </w:p>
        </w:tc>
      </w:tr>
      <w:tr>
        <w:trPr/>
        <w:tc>
          <w:tcPr>
            <w:tcW w:w="522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1. I need to achieve great success in my work</w:t>
            </w:r>
          </w:p>
        </w:tc>
        <w:tc>
          <w:tcPr>
            <w:tcW w:w="814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2. I think the dedication I invest in my work is more than what I should for my health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3. I invest the necessary effort in my work until I overcome difficul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4. I am ambitious to obtain important resul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5. I neglect my personal life when I pursue important achievemen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6. I get very involved in solving work-related problem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7. I feel the need to achieve important goal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8. I risk my health when I pursue good resul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>9. If I don’t achieve the expected result in my work, I try harder to achieve it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0. I have a strong need for important achievemen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1. I overlook my own needs to fulfil work demand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2. I react to difficulties in my work with greater participatio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3. I feel indifferent about my work and have little desire to succee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4. I would like to be doing another job that is more challenging for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5. I feel my work is mechanical and routine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6. I have little interest for the tasks involved in my job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7. I feel that my work is an obstacle to the development of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8. My work offers me little variety in its activ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19. I’m not enthusiastic about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0. I would like to be doing another job where I can better develop my talent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1. I am unhappy with my work because the tasks involved are monotonou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2. I behave in a unconcerned and reluctant way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3. My work doesn’t offer me opportunities to develop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4. I feel bored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5. The people who need my services don’t show appreciation or gratitude for my effort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6. When things at work don’t turn out as well as they should, I stop trying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7. I feel helpless in many situation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8. Professional recognition doesn’t depend on efforts made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29. I give up in response to difficultie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30. I feel defenseless in some situation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31. The organisation I work for doesn’t take notice of effort and dedicatio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32. I give up in the face of any difficulties in my work task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33. I feel the results of my work are beyond my 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34. I think my dedication to my work is not acknowledge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35. When the effort I invest in work is not enough, I give i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>36. I deal with many situations in my work that are beyond my 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O</w:t>
            </w:r>
          </w:p>
        </w:tc>
      </w:tr>
    </w:tbl>
    <w:p>
      <w:pPr>
        <w:pStyle w:val="Normal"/>
        <w:spacing w:lineRule="auto" w:line="360"/>
        <w:ind w:left="-900" w:right="-676" w:hanging="3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08" w:top="125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firstLine="708"/>
      <w:jc w:val="both"/>
    </w:pPr>
    <w:rPr>
      <w:rFonts w:ascii="Arial" w:hAnsi="Arial" w:cs="Arial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20:49:00Z</dcterms:created>
  <dc:creator>WinuE</dc:creator>
  <dc:description/>
  <cp:keywords/>
  <dc:language>en-US</dc:language>
  <cp:lastModifiedBy>WinuE</cp:lastModifiedBy>
  <dcterms:modified xsi:type="dcterms:W3CDTF">2010-05-25T20:52:00Z</dcterms:modified>
  <cp:revision>3</cp:revision>
  <dc:subject/>
  <dc:title>APPENDIX</dc:title>
</cp:coreProperties>
</file>